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71180" w14:textId="25815D3E" w:rsidR="00F97332" w:rsidRPr="00AD0366" w:rsidRDefault="00D8797B" w:rsidP="00B913A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AD0366">
        <w:rPr>
          <w:rFonts w:ascii="Times New Roman" w:hAnsi="Times New Roman" w:cs="Times New Roman"/>
          <w:b/>
          <w:bCs/>
          <w:sz w:val="21"/>
          <w:szCs w:val="21"/>
        </w:rPr>
        <w:t>SUPPLEMENTAL FIGURES</w:t>
      </w:r>
    </w:p>
    <w:p w14:paraId="6EE2DC5A" w14:textId="77777777" w:rsidR="00504423" w:rsidRPr="00AD0366" w:rsidRDefault="00504423" w:rsidP="00B913A1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BA17E63" w14:textId="77777777" w:rsidR="00DE6C02" w:rsidRPr="00AD0366" w:rsidRDefault="00DE6C02" w:rsidP="00B913A1">
      <w:pPr>
        <w:rPr>
          <w:rFonts w:ascii="Times New Roman" w:hAnsi="Times New Roman" w:cs="Times New Roman"/>
          <w:sz w:val="20"/>
          <w:szCs w:val="20"/>
        </w:rPr>
      </w:pPr>
    </w:p>
    <w:p w14:paraId="57FEFD5E" w14:textId="77777777" w:rsidR="00EB1E0F" w:rsidRPr="00AD0366" w:rsidRDefault="00DE6C02" w:rsidP="00B913A1">
      <w:pPr>
        <w:rPr>
          <w:rFonts w:ascii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41554F8C" wp14:editId="00D11D0A">
            <wp:simplePos x="457200" y="941294"/>
            <wp:positionH relativeFrom="column">
              <wp:align>left</wp:align>
            </wp:positionH>
            <wp:positionV relativeFrom="paragraph">
              <wp:align>top</wp:align>
            </wp:positionV>
            <wp:extent cx="5296987" cy="3783724"/>
            <wp:effectExtent l="0" t="0" r="0" b="12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987" cy="3783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228BB2" w14:textId="77777777" w:rsidR="00EB1E0F" w:rsidRPr="00AD0366" w:rsidRDefault="00EB1E0F" w:rsidP="00EB1E0F">
      <w:pPr>
        <w:rPr>
          <w:rFonts w:ascii="Times New Roman" w:hAnsi="Times New Roman" w:cs="Times New Roman"/>
          <w:sz w:val="20"/>
          <w:szCs w:val="20"/>
        </w:rPr>
      </w:pPr>
    </w:p>
    <w:p w14:paraId="6AE21CC7" w14:textId="77777777" w:rsidR="00EB1E0F" w:rsidRPr="00AD0366" w:rsidRDefault="00EB1E0F" w:rsidP="00EB1E0F">
      <w:pPr>
        <w:rPr>
          <w:rFonts w:ascii="Times New Roman" w:hAnsi="Times New Roman" w:cs="Times New Roman"/>
          <w:sz w:val="20"/>
          <w:szCs w:val="20"/>
        </w:rPr>
      </w:pPr>
    </w:p>
    <w:p w14:paraId="12A0E4CD" w14:textId="77777777" w:rsidR="00EB1E0F" w:rsidRPr="00AD0366" w:rsidRDefault="00EB1E0F" w:rsidP="00EB1E0F">
      <w:pPr>
        <w:rPr>
          <w:rFonts w:ascii="Times New Roman" w:hAnsi="Times New Roman" w:cs="Times New Roman"/>
          <w:sz w:val="20"/>
          <w:szCs w:val="20"/>
        </w:rPr>
      </w:pPr>
    </w:p>
    <w:p w14:paraId="71F5CE22" w14:textId="77777777" w:rsidR="00EB1E0F" w:rsidRPr="00AD0366" w:rsidRDefault="00EB1E0F" w:rsidP="00EB1E0F">
      <w:pPr>
        <w:rPr>
          <w:rFonts w:ascii="Times New Roman" w:hAnsi="Times New Roman" w:cs="Times New Roman"/>
          <w:sz w:val="20"/>
          <w:szCs w:val="20"/>
        </w:rPr>
      </w:pPr>
    </w:p>
    <w:p w14:paraId="457C0DC8" w14:textId="77777777" w:rsidR="00EB1E0F" w:rsidRPr="00AD0366" w:rsidRDefault="00EB1E0F" w:rsidP="00EB1E0F">
      <w:pPr>
        <w:rPr>
          <w:rFonts w:ascii="Times New Roman" w:hAnsi="Times New Roman" w:cs="Times New Roman"/>
          <w:sz w:val="20"/>
          <w:szCs w:val="20"/>
        </w:rPr>
      </w:pPr>
    </w:p>
    <w:p w14:paraId="2B2CE092" w14:textId="77777777" w:rsidR="00EB1E0F" w:rsidRPr="00AD0366" w:rsidRDefault="00EB1E0F" w:rsidP="00EB1E0F">
      <w:pPr>
        <w:rPr>
          <w:rFonts w:ascii="Times New Roman" w:hAnsi="Times New Roman" w:cs="Times New Roman"/>
          <w:sz w:val="20"/>
          <w:szCs w:val="20"/>
        </w:rPr>
      </w:pPr>
    </w:p>
    <w:p w14:paraId="42C260EA" w14:textId="77777777" w:rsidR="00EB1E0F" w:rsidRPr="00AD0366" w:rsidRDefault="00EB1E0F" w:rsidP="00B913A1">
      <w:pPr>
        <w:rPr>
          <w:rFonts w:ascii="Times New Roman" w:hAnsi="Times New Roman" w:cs="Times New Roman"/>
          <w:sz w:val="20"/>
          <w:szCs w:val="20"/>
        </w:rPr>
      </w:pPr>
    </w:p>
    <w:p w14:paraId="76F276C2" w14:textId="73B00525" w:rsidR="00D8797B" w:rsidRPr="00AD0366" w:rsidRDefault="00EB1E0F" w:rsidP="00EB1E0F">
      <w:pPr>
        <w:jc w:val="right"/>
        <w:rPr>
          <w:rFonts w:ascii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6F13F19D" w14:textId="06DFBEA6" w:rsidR="00DE6C02" w:rsidRPr="00AD0366" w:rsidRDefault="00DE6C02" w:rsidP="00B913A1">
      <w:pPr>
        <w:rPr>
          <w:rFonts w:ascii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. </w:t>
      </w:r>
      <w:r w:rsidRPr="00AD0366">
        <w:rPr>
          <w:rFonts w:ascii="Times New Roman" w:hAnsi="Times New Roman" w:cs="Times New Roman"/>
          <w:sz w:val="20"/>
          <w:szCs w:val="20"/>
        </w:rPr>
        <w:t xml:space="preserve">Histogram of example simulated non-normal phenotypes assuming skewness = 2 and excess kurtosis = 2. Data shown here corresponds to a sample size of 5,000 </w:t>
      </w:r>
      <w:r w:rsidR="008A5CE0" w:rsidRPr="00AD0366">
        <w:rPr>
          <w:rFonts w:ascii="Times New Roman" w:hAnsi="Times New Roman" w:cs="Times New Roman"/>
          <w:sz w:val="20"/>
          <w:szCs w:val="20"/>
        </w:rPr>
        <w:t xml:space="preserve">for a single phenotype </w:t>
      </w:r>
      <w:r w:rsidRPr="00AD0366">
        <w:rPr>
          <w:rFonts w:ascii="Times New Roman" w:hAnsi="Times New Roman" w:cs="Times New Roman"/>
          <w:sz w:val="20"/>
          <w:szCs w:val="20"/>
        </w:rPr>
        <w:t>with no parent-of-origin effects.</w:t>
      </w:r>
    </w:p>
    <w:p w14:paraId="59D52DC8" w14:textId="77777777" w:rsidR="00A82AC4" w:rsidRPr="00AD0366" w:rsidRDefault="00A82AC4" w:rsidP="00B913A1">
      <w:pPr>
        <w:rPr>
          <w:rFonts w:ascii="Times New Roman" w:hAnsi="Times New Roman" w:cs="Times New Roman"/>
          <w:sz w:val="20"/>
          <w:szCs w:val="20"/>
        </w:rPr>
        <w:sectPr w:rsidR="00A82AC4" w:rsidRPr="00AD0366" w:rsidSect="00A82AC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0A19728" w14:textId="6230C3DA" w:rsidR="00D84D87" w:rsidRPr="00AD0366" w:rsidRDefault="00D84D87" w:rsidP="00B913A1">
      <w:pPr>
        <w:rPr>
          <w:rFonts w:ascii="Times New Roman" w:hAnsi="Times New Roman" w:cs="Times New Roman"/>
          <w:sz w:val="20"/>
          <w:szCs w:val="20"/>
        </w:rPr>
      </w:pPr>
    </w:p>
    <w:p w14:paraId="03D678BC" w14:textId="2176CF3D" w:rsidR="00D84D87" w:rsidRPr="00AD0366" w:rsidRDefault="00D84D87" w:rsidP="00B913A1">
      <w:pPr>
        <w:rPr>
          <w:rFonts w:ascii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42C1E4" wp14:editId="1277EE5D">
            <wp:extent cx="7324165" cy="5859331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414922" cy="5931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74AE6" w14:textId="2A3AA146" w:rsidR="00D84D87" w:rsidRPr="00AD0366" w:rsidRDefault="00D84D87" w:rsidP="00B913A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b/>
          <w:bCs/>
          <w:sz w:val="20"/>
          <w:szCs w:val="20"/>
        </w:rPr>
        <w:t>Supplemental Figure 2.</w:t>
      </w:r>
      <w:r w:rsidRPr="00AD0366">
        <w:rPr>
          <w:rFonts w:ascii="Times New Roman" w:hAnsi="Times New Roman" w:cs="Times New Roman"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Power of POIROT to identify POEs assuming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K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= 3, 6, or 10 normal phenotypes (horizontal panels) compared to univariate test. We assume either 1, 2, or 3 of the phenotypes harbor POEs at the locus with varying magnitud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k</m:t>
            </m:r>
          </m:sub>
        </m:sSub>
      </m:oMath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vertical panels). We performed 5,000 simulations for each scenario. We calculated power at significance level 0.005 for our multi-trait test and 0.005/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Bonferroni correction) and 0.005/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the univariate test, where 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is the number of PCs needed to explain 90% phenotypic variation. We assume MAF = 0.25</w:t>
      </w:r>
      <w:r w:rsidR="00710F0C" w:rsidRPr="00AD0366">
        <w:rPr>
          <w:rFonts w:ascii="Times New Roman" w:eastAsia="Times New Roman" w:hAnsi="Times New Roman" w:cs="Times New Roman"/>
          <w:sz w:val="20"/>
          <w:szCs w:val="20"/>
        </w:rPr>
        <w:t xml:space="preserve"> and sample size = 5,000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. Abbreviations: POE, parent-of-origin effect; MAF, minor allele frequency; PCs, principal components.</w:t>
      </w:r>
    </w:p>
    <w:p w14:paraId="2649B480" w14:textId="6D074C04" w:rsidR="00B913A1" w:rsidRPr="00AD0366" w:rsidRDefault="00B913A1" w:rsidP="00B913A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BFC2339" wp14:editId="68B5E6F5">
            <wp:extent cx="7431741" cy="594539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439884" cy="5951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48A5D" w14:textId="3550EBE6" w:rsidR="00B913A1" w:rsidRPr="00AD0366" w:rsidRDefault="00B913A1" w:rsidP="00B913A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b/>
          <w:bCs/>
          <w:sz w:val="20"/>
          <w:szCs w:val="20"/>
        </w:rPr>
        <w:t>Supplemental Figure 3.</w:t>
      </w:r>
      <w:r w:rsidRPr="00AD0366">
        <w:rPr>
          <w:rFonts w:ascii="Times New Roman" w:hAnsi="Times New Roman" w:cs="Times New Roman"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Power of POIROT to identify POEs assuming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K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= 3, 6, or 10 normal phenotypes (horizontal panels) compared to univariate test. We assume either 1, 2, or 3 of the phenotypes harbor POEs at the locus with varying magnitud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k</m:t>
            </m:r>
          </m:sub>
        </m:sSub>
      </m:oMath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vertical panels). We performed 5,000 simulations for each scenario. We calculated power at significance level 0.005 for our multi-trait test and 0.005/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Bonferroni correction) and 0.005/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the univariate test, where 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is the number of PCs needed to explain 90% phenotypic variation. We assume MAF = 0.25 and sample size = 10,000. Abbreviations: POE, parent-of-origin effect; MAF, minor allele frequency; PCs, principal components.</w:t>
      </w:r>
    </w:p>
    <w:p w14:paraId="49F36F5E" w14:textId="4A9FE181" w:rsidR="00B913A1" w:rsidRPr="00AD0366" w:rsidRDefault="007C74E8" w:rsidP="00B913A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29AE568" wp14:editId="4FCF5B97">
            <wp:extent cx="7333129" cy="5866504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349603" cy="5879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81F9B" w14:textId="111F7730" w:rsidR="007C74E8" w:rsidRPr="00AD0366" w:rsidRDefault="007C74E8" w:rsidP="007C74E8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b/>
          <w:bCs/>
          <w:sz w:val="20"/>
          <w:szCs w:val="20"/>
        </w:rPr>
        <w:t>Supplemental Figure 4.</w:t>
      </w:r>
      <w:r w:rsidRPr="00AD0366">
        <w:rPr>
          <w:rFonts w:ascii="Times New Roman" w:hAnsi="Times New Roman" w:cs="Times New Roman"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Power of POIROT to identify POEs assuming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K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= 3, 6, or 10 normal phenotypes (horizontal panels) compared to univariate test. We assume either 1, 2, or 3 of the phenotypes harbor POEs at the locus with varying magnitud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k</m:t>
            </m:r>
          </m:sub>
        </m:sSub>
      </m:oMath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vertical panels). We performed 5,000 simulations for each scenario. We calculated power at significance level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our multi-trait test and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/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Bonferroni correction) and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/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the univariate test, where 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is the number of PCs needed to explain 90% phenotypic variation. We assume MAF = 0.25 and sample size = 5,000. Abbreviations: POE, parent-of-origin effect; MAF, minor allele frequency; PCs, principal components.</w:t>
      </w:r>
    </w:p>
    <w:p w14:paraId="7A34DD7A" w14:textId="075924FE" w:rsidR="00DE6C02" w:rsidRPr="00AD0366" w:rsidRDefault="00B925E6" w:rsidP="00B913A1">
      <w:pPr>
        <w:rPr>
          <w:rFonts w:ascii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0A6AADE" wp14:editId="1070C2CB">
            <wp:extent cx="7519148" cy="6015318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57042" cy="6045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C47AF" w14:textId="2B35DE78" w:rsidR="00B925E6" w:rsidRPr="00AD0366" w:rsidRDefault="00B925E6" w:rsidP="00B925E6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b/>
          <w:bCs/>
          <w:sz w:val="20"/>
          <w:szCs w:val="20"/>
        </w:rPr>
        <w:t>Supplemental Figure 5.</w:t>
      </w:r>
      <w:r w:rsidRPr="00AD0366">
        <w:rPr>
          <w:rFonts w:ascii="Times New Roman" w:hAnsi="Times New Roman" w:cs="Times New Roman"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Power of POIROT to identify POEs assuming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K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= 3, 6, or 10 normal phenotypes (horizontal panels) compared to univariate test. We assume either 1, 2, or 3 of the phenotypes harbor POEs at the locus with varying magnitud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k</m:t>
            </m:r>
          </m:sub>
        </m:sSub>
      </m:oMath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vertical panels). We performed 5,000 simulations for each scenario. We calculated power at significance level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our multi-trait test and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/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Bonferroni correction) and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/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the univariate test, where 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is the number of PCs needed to explain 90% phenotypic variation. We assume MAF = 0.25 and sample size = 10,000. Abbreviations: POE, parent-of-origin effect; MAF, minor allele frequency; PCs, principal components.</w:t>
      </w:r>
    </w:p>
    <w:p w14:paraId="025EAE8F" w14:textId="77777777" w:rsidR="00F5235C" w:rsidRPr="00AD0366" w:rsidRDefault="00F5235C" w:rsidP="00F5235C">
      <w:pPr>
        <w:rPr>
          <w:rFonts w:ascii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73A67CF" wp14:editId="30D5E2D5">
            <wp:extent cx="7754470" cy="6203576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792133" cy="6233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0244A" w14:textId="186BD182" w:rsidR="00F5235C" w:rsidRPr="00AD0366" w:rsidRDefault="00F5235C" w:rsidP="00F5235C">
      <w:pPr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b/>
          <w:bCs/>
          <w:sz w:val="20"/>
          <w:szCs w:val="20"/>
        </w:rPr>
        <w:t>Supplemental Figure 6.</w:t>
      </w:r>
      <w:r w:rsidRPr="00AD0366">
        <w:rPr>
          <w:rFonts w:ascii="Times New Roman" w:hAnsi="Times New Roman" w:cs="Times New Roman"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Power of POIROT to identify POEs assuming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K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= 3, 6, or 10 non-normal phenotypes (horizontal panels) compared to univariate test. We assume either 1, 2, or 3 of the phenotypes harbor POEs at the locus with varying magnitud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k</m:t>
            </m:r>
          </m:sub>
        </m:sSub>
      </m:oMath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vertical panels). We performed 5,000 simulations for each scenario. We calculated power at significance level 0.005 for our multi-trait test and 0.005/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Bonferroni correction) and 0.005/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the univariate test, where 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is the number of PCs needed to explain 90% phenotypic variation. We assume MAF = 0.25 and sample size = 5,000. Abbreviations: POE, parent-of-origin effect; MAF, minor allele frequency; PCs, principal components.</w:t>
      </w:r>
    </w:p>
    <w:p w14:paraId="7B5130AE" w14:textId="3A43529B" w:rsidR="00395F17" w:rsidRPr="00AD0366" w:rsidRDefault="00395F17" w:rsidP="00F5235C">
      <w:pPr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3C4CBA4" wp14:editId="5A214997">
            <wp:extent cx="7620001" cy="6096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646482" cy="611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06859" w14:textId="4A1101F1" w:rsidR="00395F17" w:rsidRPr="00AD0366" w:rsidRDefault="00395F17" w:rsidP="00395F17">
      <w:pPr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b/>
          <w:bCs/>
          <w:sz w:val="20"/>
          <w:szCs w:val="20"/>
        </w:rPr>
        <w:t>Supplemental Figure 7.</w:t>
      </w:r>
      <w:r w:rsidRPr="00AD0366">
        <w:rPr>
          <w:rFonts w:ascii="Times New Roman" w:hAnsi="Times New Roman" w:cs="Times New Roman"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Power of POIROT to identify POEs assuming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K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= 3, 6, or 10 non-normal phenotypes (horizontal panels) compared to univariate test. We assume either 1, 2, or 3 of the phenotypes harbor POEs at the locus with varying magnitud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k</m:t>
            </m:r>
          </m:sub>
        </m:sSub>
      </m:oMath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vertical panels). We performed 5,000 simulations for each scenario. We calculated power at significance level 0.005 for our multi-trait test and 0.005/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Bonferroni correction) and 0.005/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the univariate test, where 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is the number of PCs needed to explain 90% phenotypic variation. We assume MAF = 0.25 and sample size = 10,000. Abbreviations: POE, parent-of-origin effect; MAF, minor allele frequency; PCs, principal components.</w:t>
      </w:r>
    </w:p>
    <w:p w14:paraId="09845D76" w14:textId="283EB14E" w:rsidR="005F5CE0" w:rsidRPr="00AD0366" w:rsidRDefault="005F5CE0" w:rsidP="00395F17">
      <w:pPr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824D4DB" wp14:editId="42224027">
            <wp:extent cx="7429501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76185" cy="5980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B4EA9" w14:textId="4F28D305" w:rsidR="005F5CE0" w:rsidRPr="00AD0366" w:rsidRDefault="005F5CE0" w:rsidP="005F5CE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b/>
          <w:bCs/>
          <w:sz w:val="20"/>
          <w:szCs w:val="20"/>
        </w:rPr>
        <w:t>Supplemental Figure 8.</w:t>
      </w:r>
      <w:r w:rsidRPr="00AD0366">
        <w:rPr>
          <w:rFonts w:ascii="Times New Roman" w:hAnsi="Times New Roman" w:cs="Times New Roman"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Power of POIROT to identify POEs assuming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K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= 3, 6, or 10 </w:t>
      </w:r>
      <w:r w:rsidR="006F3C6B" w:rsidRPr="00AD0366">
        <w:rPr>
          <w:rFonts w:ascii="Times New Roman" w:eastAsia="Times New Roman" w:hAnsi="Times New Roman" w:cs="Times New Roman"/>
          <w:sz w:val="20"/>
          <w:szCs w:val="20"/>
        </w:rPr>
        <w:t>non-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normal phenotypes (horizontal panels) compared to univariate test. We assume either 1, 2, or 3 of the phenotypes harbor POEs at the locus with varying magnitud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k</m:t>
            </m:r>
          </m:sub>
        </m:sSub>
      </m:oMath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vertical panels). We performed 5,000 simulations for each scenario. We calculated power at significance level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our multi-trait test and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/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Bonferroni correction) and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/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the univariate test, where 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is the number of PCs needed to explain 90% phenotypic variation. We assume MAF = 0.25 and sample size = 5,000. Abbreviations: POE, parent-of-origin effect; MAF, minor allele frequency; PCs, principal components.</w:t>
      </w:r>
    </w:p>
    <w:p w14:paraId="4DB2F80F" w14:textId="4C4B0EAB" w:rsidR="00395F17" w:rsidRPr="00AD0366" w:rsidRDefault="00916E25" w:rsidP="00F5235C">
      <w:pPr>
        <w:rPr>
          <w:rFonts w:ascii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B352590" wp14:editId="0764149E">
            <wp:extent cx="7451911" cy="5961529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492492" cy="5993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EA0BE" w14:textId="4FA5D5C1" w:rsidR="00916E25" w:rsidRPr="00AD0366" w:rsidRDefault="00916E25" w:rsidP="00916E25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r w:rsidRPr="00AD0366">
        <w:rPr>
          <w:rFonts w:ascii="Times New Roman" w:hAnsi="Times New Roman" w:cs="Times New Roman"/>
          <w:b/>
          <w:bCs/>
          <w:sz w:val="20"/>
          <w:szCs w:val="20"/>
        </w:rPr>
        <w:t>Supplemental Figure 9.</w:t>
      </w:r>
      <w:r w:rsidRPr="00AD0366">
        <w:rPr>
          <w:rFonts w:ascii="Times New Roman" w:hAnsi="Times New Roman" w:cs="Times New Roman"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Power of POIROT to identify POEs assuming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K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= 3, 6, or 10 non-normal phenotypes (horizontal panels) compared to univariate test. We assume either 1, 2, or 3 of the phenotypes harbor POEs at the locus with varying magnitud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k</m:t>
            </m:r>
          </m:sub>
        </m:sSub>
      </m:oMath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vertical panels). We performed 5,000 simulations for each scenario. We calculated power at significance level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our multi-trait test and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/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(Bonferroni correction) and 5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sym w:font="Symbol" w:char="F0B4"/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4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/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 for the univariate test, where </w:t>
      </w:r>
      <w:proofErr w:type="spellStart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eff</w:t>
      </w:r>
      <w:proofErr w:type="spellEnd"/>
      <w:r w:rsidRPr="00AD036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 xml:space="preserve">is the number of PCs needed to explain 90% phenotypic variation. We assume MAF = 0.25 and sample size = </w:t>
      </w:r>
      <w:r w:rsidR="002C2B8A" w:rsidRPr="00AD0366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AD0366">
        <w:rPr>
          <w:rFonts w:ascii="Times New Roman" w:eastAsia="Times New Roman" w:hAnsi="Times New Roman" w:cs="Times New Roman"/>
          <w:sz w:val="20"/>
          <w:szCs w:val="20"/>
        </w:rPr>
        <w:t>,000. Abbreviations: POE, parent-of-origin effect; MAF, minor allele frequency; PCs, principal components.</w:t>
      </w:r>
    </w:p>
    <w:sectPr w:rsidR="00916E25" w:rsidRPr="00AD0366" w:rsidSect="00D84D8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97B"/>
    <w:rsid w:val="000A14DF"/>
    <w:rsid w:val="0027510F"/>
    <w:rsid w:val="002C2B8A"/>
    <w:rsid w:val="00395F17"/>
    <w:rsid w:val="00504423"/>
    <w:rsid w:val="005A0371"/>
    <w:rsid w:val="005F5CE0"/>
    <w:rsid w:val="006F3C6B"/>
    <w:rsid w:val="00710F0C"/>
    <w:rsid w:val="007C74E8"/>
    <w:rsid w:val="008A5CE0"/>
    <w:rsid w:val="00916E25"/>
    <w:rsid w:val="00A82AC4"/>
    <w:rsid w:val="00AC085B"/>
    <w:rsid w:val="00AD0366"/>
    <w:rsid w:val="00B913A1"/>
    <w:rsid w:val="00B925E6"/>
    <w:rsid w:val="00BD4C47"/>
    <w:rsid w:val="00BE06E8"/>
    <w:rsid w:val="00D75DEE"/>
    <w:rsid w:val="00D84D87"/>
    <w:rsid w:val="00D8797B"/>
    <w:rsid w:val="00DE6C02"/>
    <w:rsid w:val="00EB1E0F"/>
    <w:rsid w:val="00F5235C"/>
    <w:rsid w:val="00F9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09273"/>
  <w15:chartTrackingRefBased/>
  <w15:docId w15:val="{3668C3C2-FBC8-6742-8366-F4ABF75C3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78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d, Taylor</dc:creator>
  <cp:keywords/>
  <dc:description/>
  <cp:lastModifiedBy>Head, Taylor</cp:lastModifiedBy>
  <cp:revision>3</cp:revision>
  <dcterms:created xsi:type="dcterms:W3CDTF">2022-11-01T19:21:00Z</dcterms:created>
  <dcterms:modified xsi:type="dcterms:W3CDTF">2022-11-22T15:05:00Z</dcterms:modified>
</cp:coreProperties>
</file>